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7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79"/>
        <w:gridCol w:w="852"/>
        <w:gridCol w:w="1043"/>
        <w:gridCol w:w="1394"/>
        <w:gridCol w:w="791"/>
        <w:gridCol w:w="3184"/>
        <w:gridCol w:w="786"/>
        <w:gridCol w:w="763"/>
        <w:gridCol w:w="786"/>
        <w:gridCol w:w="1149"/>
        <w:gridCol w:w="1149"/>
      </w:tblGrid>
      <w:tr>
        <w:trPr>
          <w:trHeight w:val="260" w:hRule="atLeast"/>
        </w:trPr>
        <w:tc>
          <w:tcPr>
            <w:tcW w:w="21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eastAsia="fr-FR"/>
              </w:rPr>
              <w:t>Taxa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eastAsia="fr-FR"/>
              </w:rPr>
              <w:t>Sample type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eastAsia="fr-FR"/>
              </w:rPr>
              <w:t xml:space="preserve">Vouchers ID 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20"/>
                <w:lang w:eastAsia="fr-FR"/>
              </w:rPr>
              <w:t>Botanical garden ID</w:t>
            </w:r>
          </w:p>
        </w:tc>
        <w:tc>
          <w:tcPr>
            <w:tcW w:w="7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eastAsia="fr-FR"/>
              </w:rPr>
              <w:t>Sample I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31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eastAsia="fr-FR"/>
              </w:rPr>
              <w:t>Origin</w:t>
            </w:r>
          </w:p>
        </w:tc>
        <w:tc>
          <w:tcPr>
            <w:tcW w:w="46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eastAsia="fr-FR"/>
              </w:rPr>
              <w:t>GenBank accession numbers</w:t>
            </w:r>
          </w:p>
        </w:tc>
      </w:tr>
      <w:tr>
        <w:trPr>
          <w:trHeight w:val="260" w:hRule="atLeast"/>
        </w:trPr>
        <w:tc>
          <w:tcPr>
            <w:tcW w:w="21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lang w:eastAsia="fr-FR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7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eastAsia="fr-FR"/>
              </w:rPr>
            </w:r>
          </w:p>
        </w:tc>
        <w:tc>
          <w:tcPr>
            <w:tcW w:w="31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  <w:lang w:eastAsia="fr-FR"/>
              </w:rPr>
              <w:t>rpoB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  <w:lang w:eastAsia="fr-FR"/>
              </w:rPr>
              <w:t>rpoC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  <w:lang w:eastAsia="fr-FR"/>
              </w:rPr>
              <w:t>matK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  <w:lang w:eastAsia="fr-FR"/>
              </w:rPr>
              <w:t>trnH-psbA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  <w:lang w:eastAsia="fr-FR"/>
              </w:rPr>
              <w:t>rpl32-trnL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americ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8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2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679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49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6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18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americ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13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15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2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6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19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americ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6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17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épinière Adeline (La Chapelle Montlinard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6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17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american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'Automn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urple'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3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793 Kipling Street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61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Canopy Association (Palo Alto, U.S.A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6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16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american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'Automn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urple'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3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598 Loma Verde Avenue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6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Canopy Association (Palo Alto, U.S.A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6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american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biltmoreana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82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4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2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682</w:t>
            </w:r>
          </w:p>
        </w:tc>
        <w:tc>
          <w:tcPr>
            <w:tcW w:w="193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1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20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angustifolia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6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87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7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49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7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30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angustifolia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2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5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709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49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7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31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angustifolia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7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87.1215*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14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6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23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angustifolia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7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91.0384*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1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6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21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angustifolia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ortugal1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2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680</w:t>
            </w:r>
          </w:p>
        </w:tc>
        <w:tc>
          <w:tcPr>
            <w:tcW w:w="193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2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angustifoli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oxycarp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731-199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51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Jardin botanique de Montréal (Montréal, Canada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6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24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angustifoli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monophyll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79.0263*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3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22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anomal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B070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84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arc Botanique du Launay (Orsay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7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38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anomal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B070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8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arc Botanique du Launay (Orsay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8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39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apertisquamifer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1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perti1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leg Kazuya Iizuka (Utsunomiya University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8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40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apertisquamifer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1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perti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leg Kazuya Iizuka (Utsunomiya University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8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41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apertisquamifer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1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perti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leg Kazuya Iizuka (Utsunomiya University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8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42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apertisquamifer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10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perti4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leg Kazuya Iizuka (Utsunomiya University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8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43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apertisquamifer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0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perti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leg Kazuya Iizuka (Utsunomiya University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8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44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apertisquamifer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0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perti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leg Kazuya Iizuka (Utsunomiya University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8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45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apertisquamifer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0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perti8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leg Kazuya Iizuka (Utsunomiya University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8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46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apertisquamifer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00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perti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leg Kazuya Iizuka (Utsunomiya University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8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47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berlander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7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63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4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23</w:t>
            </w:r>
          </w:p>
        </w:tc>
        <w:tc>
          <w:tcPr>
            <w:tcW w:w="15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68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48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berlander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6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61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48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2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722</w:t>
            </w:r>
          </w:p>
        </w:tc>
        <w:tc>
          <w:tcPr>
            <w:tcW w:w="193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2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51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berlander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MEXU991880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99188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Mexico Herbarium (Mexico, Mexico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9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49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berlander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MEXU115861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15861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7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Mexico Herbarium (Mexico, Mexico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8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berlander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6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77.1152*Y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2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9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50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biltmoreana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69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77.2370*Q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2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53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biltmoreana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21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Bayreuth (Bayreuth, Deutschland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9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biltmoreana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2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01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épinière Adeline (La Chapelle Montlinard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9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52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bunge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8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81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41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68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1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9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55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bunge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7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6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Chèvreloup (Rocquencourt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9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56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bunge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1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0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épinière Adeline (La Chapelle Montlinard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9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54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carolin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80.0206*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0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9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57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carolin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39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5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Chèvreloup (Rocquencourt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9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58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chiisanensi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890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4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2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68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61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chiisanensi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6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899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1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2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68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49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9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59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chiisanensi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7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006.0536*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3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60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chinensi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4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9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1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2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68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0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0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65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chinensi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7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66.2754*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1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0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64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chinensi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82.2663*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1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0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63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chinensi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49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08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épinière Adeline (La Chapelle Montlinard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0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62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chinensis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rhyncophyll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8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14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15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2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0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0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68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chinensis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rhyncophyll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5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81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4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30</w:t>
            </w:r>
          </w:p>
        </w:tc>
        <w:tc>
          <w:tcPr>
            <w:tcW w:w="15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68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0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69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chinensis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rhyncophyll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7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001.0366*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2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0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67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chinensis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rhyncophyll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5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0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épinière Adeline (La Chapelle Montlinard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0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66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cuspid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MEXU65882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65882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Mexico Herbarium (Mexico, Mexico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1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74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cuspid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MEXU75847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75847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Mexico Herbarium (Mexico, Mexico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1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70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cuspid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9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arc Botanique du Launay (Orsay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1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73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cuspid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0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88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eckerwood Garden (Hempstead, U.S.A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1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71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cuspid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0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8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eckerwood Garden (Hempstead, U.S.A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1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72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dipetal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60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0303*A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4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Rancho Santa Anna Bot. Garden (Claremont, U.S.A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1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76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dipetal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4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3476*D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4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Rancho Santa Anna Bot. Garden (Claremont, U.S.A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75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dipetal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3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5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Chèvreloup (Rocquencourt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77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dipetal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2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6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Chèvreloup (Rocquencourt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1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78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excelsior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8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77.064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3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1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excelsior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TF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arc Botanique du Launay (Orsay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3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68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2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1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excelsior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6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28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1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79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excelsior monophyll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6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26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5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15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3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2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2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81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excelsior monophylla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7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21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2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80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excelsior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n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33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4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15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3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2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2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82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excelsior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pendul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5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5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1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3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689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48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2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83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floribund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8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73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5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708</w:t>
            </w:r>
          </w:p>
        </w:tc>
        <w:tc>
          <w:tcPr>
            <w:tcW w:w="193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49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69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floribund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7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77.0702*Y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2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2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85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floribund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8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77.0718*S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2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2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84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floribunda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4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16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7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70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0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3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70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formos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9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OSN84-00-0285-6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48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Botanic Garden Osnabrück (Osnabrück, Deutschland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2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gooddingii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MEXU121494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21494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Mexico Herbarium (Mexico, Mexico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2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86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greggii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9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80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81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University of Arizona Campus Arboretum (Tucson, U.S.A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3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88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greggii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MEXU52989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52989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4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Mexico Herbarium (Mexico, Mexico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2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greggii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86025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4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Cambridge University Botanic Garden (Cambridge, U.K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2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87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greggii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0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94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eckerwood Garden (Hempstead, U.S.A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3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89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greggii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0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9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eckerwood Garden (Hempstead, U.S.A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3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greggii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09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9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eckerwood Garden (Hempstead, U.S.A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3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90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griffithii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8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77.2517*T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34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3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91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griffithii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783-0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7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arc Botanique du Launay (Orsay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3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92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griffithii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783-1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77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arc Botanique du Launay (Orsay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3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guilinensi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7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68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Chèvreloup (Rocquencourt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3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93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holotrich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6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81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4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3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69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1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4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95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holotrich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82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44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69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1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4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96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holotrich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82.0066*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0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3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holotrich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2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0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épinière Adeline (La Chapelle Montlinard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3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94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hoopiensi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99003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8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Kalmthout (Kalmthout,Netherland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97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inc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2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Bayreuth (Bayreuth, Deutschland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4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lanuginos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0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37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4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98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lanuginos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0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64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4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99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lanuginos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0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38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4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lanuginos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0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6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4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lanuginos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7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88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4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lanuginos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7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8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4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lanuginos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7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4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lanuginos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serr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7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34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5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00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lanuginos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serr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8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3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5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01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lanuginos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serr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9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3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5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02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lanuginos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serr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1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3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5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03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lanuginos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serr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3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4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5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04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lanuginos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serr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3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41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5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05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lanuginos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serr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6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4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5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06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lanuginos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serr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7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4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5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07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lanuginos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serr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7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44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5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08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lanuginos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serr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8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4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5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09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lanuginos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serr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8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4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6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10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lanuginos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serr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8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47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6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11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lanuginos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serr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48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6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12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lanuginos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serr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4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6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13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lanuginos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serr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5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6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14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lanuginos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serr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1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5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6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15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lanuginos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serr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3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5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6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16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latifoli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40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15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3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0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6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20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latifoli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80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4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3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69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1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7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21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latifoli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1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0501*C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37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Rancho Santa Anna Bot. Garden (Claremont, U.S.A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6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17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latifoli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5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0521*A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44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Rancho Santa Anna Bot. Garden (Claremont, U.S.A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6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19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latifoli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5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8669*A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38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Rancho Santa Anna Bot. Garden (Claremont, U.S.A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18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latifoli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19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6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Chèvreloup (Rocquencourt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7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22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longicuspi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54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7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24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longicuspi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5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7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25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longicuspi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57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longicuspi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58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7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26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longicuspi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5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7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27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longicuspi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6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7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28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longicuspi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61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8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longicuspi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6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8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29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longicuspi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6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8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longicuspi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9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08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3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69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0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8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30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longicuspi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2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Bayreuth (Bayreuth, Deutschland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7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longicuspi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5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1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épinière Adeline (La Chapelle Montlinard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7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23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longicuspis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latifoli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438-197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5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Jardin botanique de Montréal (Montréal, Canada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8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31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malacophyll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40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7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Colvos Creek Nursery (Seattle, U.S.A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8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malcophyll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6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69-1384-P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64</w:t>
            </w:r>
          </w:p>
        </w:tc>
        <w:tc>
          <w:tcPr>
            <w:tcW w:w="39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Los Angeles County Arboretum and Botanic Garden (Los Angeles, U.S.A.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8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mandshuric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7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45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69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49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8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34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mandshuric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9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5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3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69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9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35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mandshuric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59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82.2662*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1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8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33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mandshuric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20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0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épinière Adeline (La Chapelle Montlinard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8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32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mandshuric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japonic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6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84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9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mandshuric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japonic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6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8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9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mandshuric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japonic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6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8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9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mandshuric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japonic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9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9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mandshuric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japonic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9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9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mariesii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7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88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8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4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696</w:t>
            </w:r>
          </w:p>
        </w:tc>
        <w:tc>
          <w:tcPr>
            <w:tcW w:w="193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49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36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micranth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9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arc Botanique du Launay (Orsay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37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micranth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9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arc Botanique du Launay (Orsay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9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38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nigr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8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9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41</w:t>
            </w:r>
          </w:p>
        </w:tc>
        <w:tc>
          <w:tcPr>
            <w:tcW w:w="15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69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9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40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nigr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3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82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47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42</w:t>
            </w:r>
          </w:p>
        </w:tc>
        <w:tc>
          <w:tcPr>
            <w:tcW w:w="15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69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nigr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0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épinière Adeline (La Chapelle Montlinard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9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39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obliqu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4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82.3212*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07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49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41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ornu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74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4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699</w:t>
            </w:r>
          </w:p>
        </w:tc>
        <w:tc>
          <w:tcPr>
            <w:tcW w:w="193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48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42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ornu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59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4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7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49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43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ornu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88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4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70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49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44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ornu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MOSOR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8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Leg Yakovlev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0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ornu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MOSOR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87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Leg Yakovlev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0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ornu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7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58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Chèvreloup (Rocquencourt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0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45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ornu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4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74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Colvos Creek Nursery (Seattle, U.S.A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0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pallisiae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034-197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5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Jardin botanique de Montréal (Montréal, Canada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7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28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pallisiae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70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82.0951*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17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6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26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pallisiae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8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82.0951*B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18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7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27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pallisiae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2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0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épinière Adeline (La Chapelle Montlinard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6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25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papillos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9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54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8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University of Arizona Campus Arboretum (Tucson, U.S.A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0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47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papillos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MEXU71488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71488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Mexico Herbarium (Mexico, Mexico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46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pax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29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5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Chèvreloup (Rocquencourt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0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49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pax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5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6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Chèvreloup (Rocquencourt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1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50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pax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5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1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épinière Adeline (La Chapelle Montlinard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0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48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pennsylvanic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2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04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épinière Adeline (La Chapelle Montlinard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1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51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pennsylvanic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pennsylvanic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4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60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4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702</w:t>
            </w:r>
          </w:p>
        </w:tc>
        <w:tc>
          <w:tcPr>
            <w:tcW w:w="193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49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52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pennsylvanic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pennsylvanic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7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63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5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70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53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pennsylvanic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pennsylvanic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80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8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47</w:t>
            </w:r>
          </w:p>
        </w:tc>
        <w:tc>
          <w:tcPr>
            <w:tcW w:w="15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70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1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54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platypod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5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74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1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56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platypod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5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7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1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57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platypod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5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7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1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58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platypod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5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77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1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platypod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5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78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1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platypod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5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7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1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platypod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5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8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2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platypod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6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81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2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platypod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6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8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2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platypod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6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8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2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platypod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81004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5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Jard. Bot. Nat. de Belgique (Meise, Belgium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59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platypod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3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5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Chèvreloup (Rocquencourt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2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60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platypod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4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07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épinière Adeline (La Chapelle Montlinard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1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55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potamophila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7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5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Chèvreloup (Rocquencourt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7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29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profund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00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4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7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0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2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65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profund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251-200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54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Jardin botanique de Montréal (Montréal, Canada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2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64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profund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8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93.1156*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1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2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62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profund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9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OSN93-12-0041-1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4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Botanic Garden Osnabrück (Osnabrück, Deutschland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2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63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profund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2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Bayreuth (Bayreuth, Deutschland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2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61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profunda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00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55</w:t>
            </w:r>
          </w:p>
        </w:tc>
        <w:tc>
          <w:tcPr>
            <w:tcW w:w="15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71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6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89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profunda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552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4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5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71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1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6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90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purpusii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MEXU833610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83361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8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Mexico Herbarium (Mexico, Mexico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3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quadrangul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51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4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15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49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1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3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67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quadrangul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51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5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706</w:t>
            </w:r>
          </w:p>
        </w:tc>
        <w:tc>
          <w:tcPr>
            <w:tcW w:w="193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2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68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quadrangul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5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11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épinière Adeline (La Chapelle Montlinard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3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66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raibocarp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2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Bayreuth (Bayreuth, Deutschland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3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retus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henryana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1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épinière Adeline (La Chapelle Montlinard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3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richardii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27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Bayreuth (Bayreuth, Deutschland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3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71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siebold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4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6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3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siebold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4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67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3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siebold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4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68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4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73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siebold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4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6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4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siebold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5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7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4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siebold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5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71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4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siebold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5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7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4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74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siebold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W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5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7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estry and Forest Products Research Institute (Tsukuba, Japan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4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75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siebold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99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77.5390*Q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0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4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76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siebold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880-198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5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Jardin botanique de Montréal (Montréal, Canada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4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77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siebold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6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14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épinière Adeline (La Chapelle Montlinard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3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72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sikkimensis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2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Frankfürt (Frankfürt, Deutshcland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4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sogd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002-200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5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Jardin botanique de Montréal (Montréal, Canada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32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 sp.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7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77.515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3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5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78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 sp.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79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77.515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3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5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79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 sp.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71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Chèvreloup (Rocquencourt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5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81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 sp.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7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Chèvreloup (Rocquencourt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5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80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 sp.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6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11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4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spaeth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5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82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4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71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2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5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85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spaeth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6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77.5400*Q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08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5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84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spaeth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5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77.5614*W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04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5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83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spaethia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77.5659*R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0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5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82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syriac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01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5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71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0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34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syriac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4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02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8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71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0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7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33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syriac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80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5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71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1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7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35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syriac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6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1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épinière Adeline (La Chapelle Montlinard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36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syriaca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3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57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Chèvreloup (Rocquencourt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37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737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texensi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89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67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t Worth Bot. Garden (Fort Worth, U.S.A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5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86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texensi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9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6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Fort Worth Bot. Garden (Fort Worth, U.S.A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5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87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tomentosa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298-196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5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Jardin botanique de Montréal (Montréal, Canada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6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88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tomentosa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2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Bayreuth (Bayreuth, Deutschland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6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tomentosa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69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18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épinière Adeline (La Chapelle Montlinard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6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trifoliata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1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4849*B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4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Rancho Santa Anna Bot. Garden (Claremont, U.S.A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91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trifoliata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1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7232*C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41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Rancho Santa Anna Bot. Garden (Claremont, U.S.A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6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turkestanic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3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Bayreuth (Bayreuth, Deutschland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6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92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uhdei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89075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47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Cambridge University Botanic Garden (Cambridge, U.K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6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93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uhdei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3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636 Edgewood Drive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6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Canopy Association (Palo Alto, U.S.A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6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95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uhdei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6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63-0485-P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65</w:t>
            </w:r>
          </w:p>
        </w:tc>
        <w:tc>
          <w:tcPr>
            <w:tcW w:w="39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Los Angeles County Arboretum and Botanic Garden (Los Angeles, U.S.A.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96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uhdei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5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67-1367-P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66</w:t>
            </w:r>
          </w:p>
        </w:tc>
        <w:tc>
          <w:tcPr>
            <w:tcW w:w="39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Los Angeles County Arboretum and Botanic Garden (Los Angeles, U.S.A.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7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97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uhdei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4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825 Fabian Way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6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Canopy Association (Palo Alto, U.S.A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6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94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uhdei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4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7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Colvos Creek Nursery (Seattle, U.S.A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98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veluti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8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1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716</w:t>
            </w:r>
          </w:p>
        </w:tc>
        <w:tc>
          <w:tcPr>
            <w:tcW w:w="193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48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899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veluti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4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7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5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72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2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7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903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veluti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5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4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58</w:t>
            </w:r>
          </w:p>
        </w:tc>
        <w:tc>
          <w:tcPr>
            <w:tcW w:w="15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71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901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veluti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2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6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Chèvreloup (Rocquencourt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7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902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veluti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6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15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épinière Adeline (La Chapelle Montlinard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900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velutin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coriace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50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5292*C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4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Rancho Santa Anna Bot. Garden (Claremont, U.S.A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7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905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velutin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coriace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8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5942*B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3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Rancho Santa Anna Bot. Garden (Claremont, U.S.A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7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904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velutin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coriace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2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64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Chèvreloup (Rocquencourt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7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906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velutin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glabr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5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14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71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1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907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velutin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glabr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15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7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5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71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1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7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908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velutin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toumeyi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6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77.0656*U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27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7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910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velutina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toumeyi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49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77.5304*W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06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7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909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xanthoxyloide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80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86.2709*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2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8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912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xanthoxyloide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62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Chèvreloup (Rocquencourt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8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913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Fraxinus xanthoxyloide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59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13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épinière Adeline (La Chapelle Montlinard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8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911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xanthoxyloides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dimorph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9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2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8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U99172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7152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8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915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xanthoxyloides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dimorph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5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9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15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13066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916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xanthoxyloides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dimorph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7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301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51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National des Barres (Nogent-sur-Vernisson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8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914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xanthoxyloides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dumos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55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1978.1290*Q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200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Sir Harold Hillier Garden (Romsey, U.K.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8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 xml:space="preserve">Fraxinus xanthoxyloides </w:t>
            </w: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dumos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P0072967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67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Arboretum Chèvreloup (Rocquencourt, France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36758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HM222917</w:t>
            </w:r>
          </w:p>
        </w:tc>
      </w:tr>
      <w:tr>
        <w:trPr>
          <w:trHeight w:val="260" w:hRule="atLeast"/>
        </w:trPr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20"/>
                <w:lang w:eastAsia="fr-FR"/>
              </w:rPr>
              <w:t>Outgroup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20"/>
                <w:lang w:eastAsia="fr-FR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21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  <w:t>Jasminum nudiflorum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20"/>
                <w:lang w:eastAsia="fr-FR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NC008407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</w:r>
          </w:p>
        </w:tc>
        <w:tc>
          <w:tcPr>
            <w:tcW w:w="31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GenBank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JNC0181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JNC0253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JNC0024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eastAsia="fr-FR"/>
              </w:rPr>
              <w:t>JNC0000- JNC0005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</w:rPr>
              <w:t>JNC1250- JNC126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20"/>
                <w:lang w:eastAsia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/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textAlignment w:val="center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/>
    <w:rPr>
      <w:rFonts w:ascii="Times" w:hAnsi="Times" w:cs="Times"/>
      <w:b/>
      <w:bCs/>
      <w:i/>
      <w:iCs/>
      <w:sz w:val="20"/>
      <w:szCs w:val="20"/>
    </w:rPr>
  </w:style>
  <w:style w:type="paragraph" w:styleId="Xl29">
    <w:name w:val="xl29"/>
    <w:basedOn w:val="Normal"/>
    <w:qFormat/>
    <w:pPr/>
    <w:rPr>
      <w:rFonts w:ascii="Times" w:hAnsi="Times" w:cs="Times"/>
      <w:b/>
      <w:bCs/>
      <w:sz w:val="20"/>
      <w:szCs w:val="20"/>
    </w:rPr>
  </w:style>
  <w:style w:type="paragraph" w:styleId="Xl30">
    <w:name w:val="xl30"/>
    <w:basedOn w:val="Normal"/>
    <w:qFormat/>
    <w:pPr/>
    <w:rPr>
      <w:rFonts w:ascii="Times" w:hAnsi="Times" w:cs="Times"/>
      <w:sz w:val="20"/>
      <w:szCs w:val="20"/>
    </w:rPr>
  </w:style>
  <w:style w:type="paragraph" w:styleId="Xl31">
    <w:name w:val="xl31"/>
    <w:basedOn w:val="Normal"/>
    <w:qFormat/>
    <w:pPr>
      <w:pBdr>
        <w:bottom w:val="single" w:sz="4" w:space="0" w:color="000000"/>
      </w:pBdr>
      <w:jc w:val="center"/>
    </w:pPr>
    <w:rPr>
      <w:rFonts w:ascii="Times" w:hAnsi="Times" w:cs="Times"/>
      <w:i/>
      <w:iCs/>
      <w:sz w:val="20"/>
      <w:szCs w:val="20"/>
    </w:rPr>
  </w:style>
  <w:style w:type="paragraph" w:styleId="Xl32">
    <w:name w:val="xl32"/>
    <w:basedOn w:val="Normal"/>
    <w:qFormat/>
    <w:pPr>
      <w:pBdr>
        <w:bottom w:val="single" w:sz="4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Xl33">
    <w:name w:val="xl33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34">
    <w:name w:val="xl34"/>
    <w:basedOn w:val="Normal"/>
    <w:qFormat/>
    <w:pPr/>
    <w:rPr>
      <w:rFonts w:ascii="Times" w:hAnsi="Times" w:cs="Times"/>
      <w:color w:val="008000"/>
      <w:sz w:val="20"/>
      <w:szCs w:val="20"/>
    </w:rPr>
  </w:style>
  <w:style w:type="paragraph" w:styleId="Xl35">
    <w:name w:val="xl35"/>
    <w:basedOn w:val="Normal"/>
    <w:qFormat/>
    <w:pPr>
      <w:pBdr>
        <w:top w:val="single" w:sz="4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Xl36">
    <w:name w:val="xl36"/>
    <w:basedOn w:val="Normal"/>
    <w:qFormat/>
    <w:pPr>
      <w:pBdr>
        <w:bottom w:val="single" w:sz="4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Xl37">
    <w:name w:val="xl37"/>
    <w:basedOn w:val="Normal"/>
    <w:qFormat/>
    <w:pPr/>
    <w:rPr>
      <w:rFonts w:ascii="Times" w:hAnsi="Times" w:cs="Times"/>
      <w:sz w:val="20"/>
      <w:szCs w:val="20"/>
    </w:rPr>
  </w:style>
  <w:style w:type="paragraph" w:styleId="Xl38">
    <w:name w:val="xl38"/>
    <w:basedOn w:val="Normal"/>
    <w:qFormat/>
    <w:pPr/>
    <w:rPr>
      <w:rFonts w:ascii="Times" w:hAnsi="Times" w:cs="Times"/>
      <w:b/>
      <w:bCs/>
      <w:sz w:val="20"/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09:25:00Z</dcterms:created>
  <dc:creator>Damien HINSINGER</dc:creator>
  <dc:description/>
  <cp:keywords/>
  <dc:language>en-US</dc:language>
  <cp:lastModifiedBy>Damien HINSINGER</cp:lastModifiedBy>
  <dcterms:modified xsi:type="dcterms:W3CDTF">2011-01-14T14:02:00Z</dcterms:modified>
  <cp:revision>3</cp:revision>
  <dc:subject/>
  <dc:title/>
</cp:coreProperties>
</file>